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038C1" w14:textId="77777777" w:rsidR="00956AE1" w:rsidRPr="00ED7DEA" w:rsidRDefault="00956AE1" w:rsidP="00956AE1">
      <w:pPr>
        <w:jc w:val="center"/>
        <w:rPr>
          <w:rFonts w:ascii="Times New Roman" w:hAnsi="Times New Roman" w:cs="Times New Roman"/>
          <w:sz w:val="24"/>
        </w:rPr>
      </w:pPr>
      <w:r w:rsidRPr="00ED7DEA">
        <w:rPr>
          <w:rFonts w:ascii="Times New Roman" w:hAnsi="Times New Roman" w:cs="Times New Roman"/>
          <w:b/>
          <w:sz w:val="24"/>
        </w:rPr>
        <w:t>S1 Table.</w:t>
      </w:r>
      <w:r w:rsidRPr="00ED7DEA">
        <w:rPr>
          <w:rFonts w:ascii="Times New Roman" w:hAnsi="Times New Roman" w:cs="Times New Roman"/>
          <w:sz w:val="24"/>
        </w:rPr>
        <w:t xml:space="preserve"> </w:t>
      </w:r>
      <w:r w:rsidRPr="00240381">
        <w:rPr>
          <w:rFonts w:ascii="Times New Roman" w:hAnsi="Times New Roman" w:cs="Times New Roman"/>
          <w:sz w:val="24"/>
        </w:rPr>
        <w:t xml:space="preserve">Comparison of our and </w:t>
      </w:r>
      <w:proofErr w:type="spellStart"/>
      <w:r w:rsidRPr="00240381">
        <w:rPr>
          <w:rFonts w:ascii="Times New Roman" w:hAnsi="Times New Roman" w:cs="Times New Roman"/>
          <w:sz w:val="24"/>
        </w:rPr>
        <w:t>Borley</w:t>
      </w:r>
      <w:proofErr w:type="spellEnd"/>
      <w:r w:rsidRPr="00240381">
        <w:rPr>
          <w:rFonts w:ascii="Times New Roman" w:hAnsi="Times New Roman" w:cs="Times New Roman"/>
          <w:sz w:val="24"/>
        </w:rPr>
        <w:t xml:space="preserve"> </w:t>
      </w:r>
      <w:r w:rsidRPr="00240381">
        <w:rPr>
          <w:rFonts w:ascii="Times New Roman" w:hAnsi="Times New Roman" w:cs="Times New Roman"/>
          <w:i/>
          <w:sz w:val="24"/>
        </w:rPr>
        <w:t>et al</w:t>
      </w:r>
      <w:r w:rsidRPr="00240381">
        <w:rPr>
          <w:rFonts w:ascii="Times New Roman" w:hAnsi="Times New Roman" w:cs="Times New Roman"/>
          <w:sz w:val="24"/>
        </w:rPr>
        <w:t>.’s prediction results for FMDV.</w:t>
      </w:r>
    </w:p>
    <w:p w14:paraId="024E2AC5" w14:textId="77777777" w:rsidR="00956AE1" w:rsidRPr="00ED7DEA" w:rsidRDefault="00956AE1" w:rsidP="00956AE1">
      <w:pPr>
        <w:rPr>
          <w:rFonts w:ascii="Times New Roman" w:hAnsi="Times New Roman" w:cs="Times New Roman"/>
        </w:rPr>
      </w:pPr>
    </w:p>
    <w:p w14:paraId="002287BB" w14:textId="77777777" w:rsidR="00956AE1" w:rsidRPr="00ED7DEA" w:rsidRDefault="00956AE1" w:rsidP="00956AE1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page" w:horzAnchor="margin" w:tblpY="1998"/>
        <w:tblOverlap w:val="never"/>
        <w:tblW w:w="500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1943"/>
        <w:gridCol w:w="654"/>
        <w:gridCol w:w="922"/>
        <w:gridCol w:w="500"/>
        <w:gridCol w:w="541"/>
        <w:gridCol w:w="654"/>
        <w:gridCol w:w="197"/>
        <w:gridCol w:w="663"/>
        <w:gridCol w:w="654"/>
        <w:gridCol w:w="656"/>
        <w:gridCol w:w="654"/>
        <w:gridCol w:w="654"/>
      </w:tblGrid>
      <w:tr w:rsidR="00956AE1" w:rsidRPr="00ED7DEA" w14:paraId="243CCEDF" w14:textId="77777777" w:rsidTr="00FA58BB">
        <w:trPr>
          <w:trHeight w:val="270"/>
        </w:trPr>
        <w:tc>
          <w:tcPr>
            <w:tcW w:w="36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DCAD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Ps</w:t>
            </w:r>
          </w:p>
        </w:tc>
        <w:tc>
          <w:tcPr>
            <w:tcW w:w="1037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A86C2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econdary structure </w:t>
            </w:r>
          </w:p>
          <w:p w14:paraId="2FB0B45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 known epitopes</w:t>
            </w:r>
          </w:p>
        </w:tc>
        <w:tc>
          <w:tcPr>
            <w:tcW w:w="1745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25A39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rley's</w:t>
            </w:r>
            <w:proofErr w:type="spellEnd"/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esults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4C0B88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1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633D8B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ur results</w:t>
            </w:r>
          </w:p>
        </w:tc>
      </w:tr>
      <w:tr w:rsidR="00956AE1" w:rsidRPr="00ED7DEA" w14:paraId="6813D4B5" w14:textId="77777777" w:rsidTr="00FA58BB">
        <w:trPr>
          <w:trHeight w:val="270"/>
        </w:trPr>
        <w:tc>
          <w:tcPr>
            <w:tcW w:w="361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8FE87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95FC0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B395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1K</w:t>
            </w:r>
          </w:p>
        </w:tc>
        <w:tc>
          <w:tcPr>
            <w:tcW w:w="49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4A53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duced O1K</w:t>
            </w:r>
          </w:p>
        </w:tc>
        <w:tc>
          <w:tcPr>
            <w:tcW w:w="2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2EF3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F1E3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60D2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T-1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3525C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B47F3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3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3F56C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ACFED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49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7B0EE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T-1</w:t>
            </w:r>
          </w:p>
        </w:tc>
        <w:tc>
          <w:tcPr>
            <w:tcW w:w="349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B8D2C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T-2</w:t>
            </w:r>
          </w:p>
        </w:tc>
      </w:tr>
      <w:tr w:rsidR="00956AE1" w:rsidRPr="00ED7DEA" w14:paraId="6DD247FC" w14:textId="77777777" w:rsidTr="00FA58BB">
        <w:trPr>
          <w:trHeight w:val="270"/>
        </w:trPr>
        <w:tc>
          <w:tcPr>
            <w:tcW w:w="361" w:type="pct"/>
            <w:vMerge w:val="restar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40A2E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P1</w:t>
            </w: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76C29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C loop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D5ED8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C91B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EB5BA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E8CC4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B202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C859A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E494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DE497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7266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859EB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E3775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</w:tr>
      <w:tr w:rsidR="00956AE1" w:rsidRPr="00ED7DEA" w14:paraId="09B27EAA" w14:textId="77777777" w:rsidTr="00FA58BB">
        <w:trPr>
          <w:trHeight w:val="270"/>
        </w:trPr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08F80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DEC33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 loop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B6467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79146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CD357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4912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2BD72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AA48A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73214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8EB2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11DDE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38F1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4223D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</w:tr>
      <w:tr w:rsidR="00956AE1" w:rsidRPr="00ED7DEA" w14:paraId="4F2139CC" w14:textId="77777777" w:rsidTr="00FA58BB">
        <w:trPr>
          <w:trHeight w:val="270"/>
        </w:trPr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20704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3F455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 loop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1061D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4914E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7201A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732DB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6B1E1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2F906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857C8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C968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18AC04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BD48A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5B01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</w:tr>
      <w:tr w:rsidR="00956AE1" w:rsidRPr="00ED7DEA" w14:paraId="0A8F97F6" w14:textId="77777777" w:rsidTr="00FA58BB">
        <w:trPr>
          <w:trHeight w:val="270"/>
        </w:trPr>
        <w:tc>
          <w:tcPr>
            <w:tcW w:w="361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31FF9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E7DA2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-terminus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6721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3A5B7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90A4A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C843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7EDF8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11657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2D9E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D5125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EF27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9EE4C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78C5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</w:tr>
      <w:tr w:rsidR="00956AE1" w:rsidRPr="00ED7DEA" w14:paraId="17F6830D" w14:textId="77777777" w:rsidTr="00FA58BB">
        <w:trPr>
          <w:trHeight w:val="270"/>
        </w:trPr>
        <w:tc>
          <w:tcPr>
            <w:tcW w:w="3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56E3E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P2</w:t>
            </w:r>
          </w:p>
        </w:tc>
        <w:tc>
          <w:tcPr>
            <w:tcW w:w="10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30B0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C loop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9EDF8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B1D4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02DDA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BC8FA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A1549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F4BBE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970AC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4364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1FED5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9F31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F9EAA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6AE1" w:rsidRPr="00ED7DEA" w14:paraId="0EC3964C" w14:textId="77777777" w:rsidTr="00FA58BB">
        <w:trPr>
          <w:trHeight w:val="270"/>
        </w:trPr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E5267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C261A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 loop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E8C29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3DD22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72BD4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952FD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167C3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671FD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FE20F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0298B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6C05F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EAE30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D51AF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6AE1" w:rsidRPr="00ED7DEA" w14:paraId="4265ADAE" w14:textId="77777777" w:rsidTr="00FA58BB">
        <w:trPr>
          <w:trHeight w:val="270"/>
        </w:trPr>
        <w:tc>
          <w:tcPr>
            <w:tcW w:w="361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98E7F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C4A0B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 loop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172C5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CD1A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39E3A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9F78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8E0F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A1F58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149BC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6982D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8B8F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C7B34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F387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</w:tr>
      <w:tr w:rsidR="00956AE1" w:rsidRPr="00ED7DEA" w14:paraId="2EBAB684" w14:textId="77777777" w:rsidTr="00FA58BB">
        <w:trPr>
          <w:trHeight w:val="270"/>
        </w:trPr>
        <w:tc>
          <w:tcPr>
            <w:tcW w:w="3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4C97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P3</w:t>
            </w:r>
          </w:p>
        </w:tc>
        <w:tc>
          <w:tcPr>
            <w:tcW w:w="10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2EC73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-terminus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5AD0E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CAB2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FED49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EE0BC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0769E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38202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F752C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EE8C9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52BA8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88E32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3D68E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6AE1" w:rsidRPr="00ED7DEA" w14:paraId="20FE3F8B" w14:textId="77777777" w:rsidTr="00FA58BB">
        <w:trPr>
          <w:trHeight w:val="270"/>
        </w:trPr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8B0E2" w14:textId="77777777" w:rsidR="00956AE1" w:rsidRPr="00ED7DEA" w:rsidRDefault="00956AE1" w:rsidP="00FA58B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69A28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C loop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4B204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E3A37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C2612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D756C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EBE39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472A3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EC09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E3D24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C460D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82E80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CACCE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</w:tr>
      <w:tr w:rsidR="00956AE1" w:rsidRPr="00ED7DEA" w14:paraId="6271800D" w14:textId="77777777" w:rsidTr="00FA58BB">
        <w:trPr>
          <w:trHeight w:val="270"/>
        </w:trPr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86FC4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49BDB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 loop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BD861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8E771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3AA99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49389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CD473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F05E9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29615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486A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FC65B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988A6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BF7E3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</w:tr>
      <w:tr w:rsidR="00956AE1" w:rsidRPr="00ED7DEA" w14:paraId="03BCA9BF" w14:textId="77777777" w:rsidTr="00FA58BB">
        <w:trPr>
          <w:trHeight w:val="270"/>
        </w:trPr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A6297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51BF7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 loop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E95CB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55607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216B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F6CC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E2FB8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97C9C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E538C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80AC2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199B4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2777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CF701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6AE1" w:rsidRPr="00ED7DEA" w14:paraId="30607380" w14:textId="77777777" w:rsidTr="00FA58BB">
        <w:trPr>
          <w:trHeight w:val="270"/>
        </w:trPr>
        <w:tc>
          <w:tcPr>
            <w:tcW w:w="361" w:type="pct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8C9B1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E8C2D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-terminus</w:t>
            </w:r>
          </w:p>
        </w:tc>
        <w:tc>
          <w:tcPr>
            <w:tcW w:w="34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48460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70B3F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76ED0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3165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E419C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105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7C455" w14:textId="77777777" w:rsidR="00956AE1" w:rsidRPr="00ED7DEA" w:rsidRDefault="00956AE1" w:rsidP="00FA58B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3AF5F" w14:textId="77777777" w:rsidR="00956AE1" w:rsidRPr="00ED7DEA" w:rsidRDefault="00956AE1" w:rsidP="00FA58B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B95B9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50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B9541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9972F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  <w:tc>
          <w:tcPr>
            <w:tcW w:w="34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9C53D" w14:textId="77777777" w:rsidR="00956AE1" w:rsidRPr="00ED7DEA" w:rsidRDefault="00956AE1" w:rsidP="00FA58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＋</w:t>
            </w:r>
          </w:p>
        </w:tc>
      </w:tr>
    </w:tbl>
    <w:p w14:paraId="09FF6363" w14:textId="77777777" w:rsidR="00956AE1" w:rsidRDefault="00956AE1" w:rsidP="00956AE1"/>
    <w:sectPr w:rsidR="00956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E1"/>
    <w:rsid w:val="0095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DB1B8"/>
  <w15:chartTrackingRefBased/>
  <w15:docId w15:val="{19E8A627-0785-4B8E-8C04-E7CA36308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AE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3-24T07:55:00Z</dcterms:created>
  <dcterms:modified xsi:type="dcterms:W3CDTF">2021-03-24T07:56:00Z</dcterms:modified>
</cp:coreProperties>
</file>